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38473" w14:textId="76968485" w:rsidR="009D3F71" w:rsidRPr="00A70F1F" w:rsidRDefault="009D3F71" w:rsidP="009D3F71">
      <w:pPr>
        <w:jc w:val="center"/>
        <w:rPr>
          <w:rFonts w:eastAsiaTheme="minorEastAsia"/>
        </w:rPr>
      </w:pPr>
      <w:r w:rsidRPr="00A70F1F">
        <w:rPr>
          <w:b/>
          <w:bCs/>
          <w:color w:val="000000"/>
        </w:rPr>
        <w:t xml:space="preserve">Table </w:t>
      </w:r>
      <w:r w:rsidR="00FB39B8" w:rsidRPr="00A70F1F">
        <w:rPr>
          <w:b/>
          <w:bCs/>
          <w:color w:val="000000"/>
        </w:rPr>
        <w:t>S</w:t>
      </w:r>
      <w:r w:rsidR="00193119" w:rsidRPr="00A70F1F">
        <w:rPr>
          <w:b/>
          <w:bCs/>
          <w:color w:val="000000"/>
        </w:rPr>
        <w:t>3</w:t>
      </w:r>
      <w:r w:rsidRPr="00A70F1F">
        <w:rPr>
          <w:b/>
          <w:bCs/>
          <w:color w:val="000000"/>
        </w:rPr>
        <w:t xml:space="preserve">. </w:t>
      </w:r>
      <w:r w:rsidR="00193119" w:rsidRPr="00A70F1F">
        <w:rPr>
          <w:color w:val="000000"/>
        </w:rPr>
        <w:t>IHC score of B7H3</w:t>
      </w:r>
      <w:r w:rsidRPr="00A70F1F">
        <w:rPr>
          <w:color w:val="000000"/>
        </w:rPr>
        <w:t xml:space="preserve"> in GC patients.</w:t>
      </w:r>
    </w:p>
    <w:tbl>
      <w:tblPr>
        <w:tblStyle w:val="-1"/>
        <w:tblW w:w="5000" w:type="pct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1438"/>
        <w:gridCol w:w="163"/>
        <w:gridCol w:w="483"/>
        <w:gridCol w:w="8"/>
        <w:gridCol w:w="816"/>
        <w:gridCol w:w="189"/>
        <w:gridCol w:w="304"/>
        <w:gridCol w:w="78"/>
        <w:gridCol w:w="575"/>
        <w:gridCol w:w="399"/>
        <w:gridCol w:w="796"/>
        <w:gridCol w:w="86"/>
        <w:gridCol w:w="53"/>
        <w:gridCol w:w="797"/>
        <w:gridCol w:w="341"/>
        <w:gridCol w:w="138"/>
        <w:gridCol w:w="806"/>
        <w:gridCol w:w="191"/>
        <w:gridCol w:w="645"/>
      </w:tblGrid>
      <w:tr w:rsidR="00D9128E" w:rsidRPr="00A70F1F" w14:paraId="1ED6AD77" w14:textId="6BEC99CC" w:rsidTr="00863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  <w:jc w:val="center"/>
        </w:trPr>
        <w:tc>
          <w:tcPr>
            <w:tcW w:w="964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65CFCA8" w14:textId="0E931A3C" w:rsidR="00D9128E" w:rsidRPr="00A70F1F" w:rsidRDefault="00D9128E" w:rsidP="005C6848">
            <w:pPr>
              <w:jc w:val="center"/>
              <w:rPr>
                <w:color w:val="000000" w:themeColor="text1"/>
              </w:rPr>
            </w:pPr>
            <w:r w:rsidRPr="00A70F1F">
              <w:rPr>
                <w:b w:val="0"/>
                <w:bCs w:val="0"/>
                <w:color w:val="000000"/>
              </w:rPr>
              <w:t>P</w:t>
            </w:r>
            <w:r w:rsidRPr="00A70F1F">
              <w:rPr>
                <w:b w:val="0"/>
                <w:bCs w:val="0"/>
                <w:color w:val="000000"/>
              </w:rPr>
              <w:t>atients</w:t>
            </w:r>
          </w:p>
        </w:tc>
        <w:tc>
          <w:tcPr>
            <w:tcW w:w="1717" w:type="pct"/>
            <w:gridSpan w:val="8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9E8B307" w14:textId="07873A37" w:rsidR="00D9128E" w:rsidRPr="00A70F1F" w:rsidRDefault="00D9128E" w:rsidP="001D60DA">
            <w:pPr>
              <w:ind w:firstLineChars="300" w:firstLine="600"/>
              <w:jc w:val="left"/>
              <w:rPr>
                <w:b w:val="0"/>
                <w:bCs w:val="0"/>
                <w:color w:val="000000"/>
              </w:rPr>
            </w:pPr>
            <w:r w:rsidRPr="00A70F1F">
              <w:rPr>
                <w:b w:val="0"/>
                <w:bCs w:val="0"/>
                <w:color w:val="000000"/>
              </w:rPr>
              <w:t>IHC score</w:t>
            </w:r>
            <w:r w:rsidRPr="00A70F1F">
              <w:rPr>
                <w:b w:val="0"/>
                <w:bCs w:val="0"/>
                <w:color w:val="000000"/>
              </w:rPr>
              <w:t xml:space="preserve"> of tumor</w:t>
            </w:r>
            <w:r w:rsidR="00CE27B5" w:rsidRPr="00A70F1F">
              <w:rPr>
                <w:b w:val="0"/>
                <w:bCs w:val="0"/>
                <w:color w:val="000000"/>
              </w:rPr>
              <w:t>s</w:t>
            </w:r>
          </w:p>
          <w:p w14:paraId="3354C592" w14:textId="661D9F39" w:rsidR="00D9128E" w:rsidRPr="00A70F1F" w:rsidRDefault="00D9128E" w:rsidP="001D60DA">
            <w:pPr>
              <w:ind w:firstLineChars="200" w:firstLine="400"/>
              <w:rPr>
                <w:color w:val="000000"/>
                <w:kern w:val="2"/>
              </w:rPr>
            </w:pPr>
            <w:r w:rsidRPr="00A70F1F">
              <w:rPr>
                <w:b w:val="0"/>
                <w:bCs w:val="0"/>
                <w:color w:val="000000"/>
              </w:rPr>
              <w:t>I</w:t>
            </w:r>
            <w:r w:rsidRPr="00A70F1F">
              <w:rPr>
                <w:b w:val="0"/>
                <w:bCs w:val="0"/>
                <w:color w:val="000000"/>
              </w:rPr>
              <w:t>ntensity</w:t>
            </w:r>
            <w:r w:rsidRPr="00A70F1F">
              <w:rPr>
                <w:color w:val="000000"/>
              </w:rPr>
              <w:t xml:space="preserve">         </w:t>
            </w:r>
            <w:r w:rsidRPr="00A70F1F">
              <w:rPr>
                <w:b w:val="0"/>
                <w:bCs w:val="0"/>
                <w:color w:val="000000"/>
              </w:rPr>
              <w:t>extent</w:t>
            </w:r>
          </w:p>
        </w:tc>
        <w:tc>
          <w:tcPr>
            <w:tcW w:w="1931" w:type="pct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14:paraId="4C494279" w14:textId="69D113F0" w:rsidR="00D9128E" w:rsidRPr="00A70F1F" w:rsidRDefault="00D9128E" w:rsidP="001D60DA">
            <w:pPr>
              <w:ind w:firstLineChars="450" w:firstLine="900"/>
              <w:jc w:val="left"/>
              <w:rPr>
                <w:b w:val="0"/>
                <w:bCs w:val="0"/>
                <w:color w:val="000000"/>
              </w:rPr>
            </w:pPr>
            <w:r w:rsidRPr="00A70F1F">
              <w:rPr>
                <w:b w:val="0"/>
                <w:bCs w:val="0"/>
                <w:color w:val="000000"/>
              </w:rPr>
              <w:t>IHC score of</w:t>
            </w:r>
            <w:r w:rsidRPr="00A70F1F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A70F1F">
              <w:rPr>
                <w:b w:val="0"/>
                <w:bCs w:val="0"/>
                <w:color w:val="000000"/>
              </w:rPr>
              <w:t>peri</w:t>
            </w:r>
            <w:r w:rsidRPr="00A70F1F">
              <w:rPr>
                <w:b w:val="0"/>
                <w:bCs w:val="0"/>
                <w:color w:val="000000"/>
              </w:rPr>
              <w:t>tumor</w:t>
            </w:r>
            <w:r w:rsidR="00CE27B5" w:rsidRPr="00A70F1F">
              <w:rPr>
                <w:b w:val="0"/>
                <w:bCs w:val="0"/>
                <w:color w:val="000000"/>
              </w:rPr>
              <w:t>s</w:t>
            </w:r>
            <w:proofErr w:type="spellEnd"/>
          </w:p>
          <w:p w14:paraId="7EBB88BF" w14:textId="60009E4E" w:rsidR="00D9128E" w:rsidRPr="00A70F1F" w:rsidRDefault="00D9128E" w:rsidP="001D60DA">
            <w:pPr>
              <w:ind w:firstLineChars="450" w:firstLine="900"/>
              <w:jc w:val="left"/>
              <w:rPr>
                <w:b w:val="0"/>
                <w:bCs w:val="0"/>
                <w:color w:val="000000"/>
              </w:rPr>
            </w:pPr>
            <w:r w:rsidRPr="00A70F1F">
              <w:rPr>
                <w:b w:val="0"/>
                <w:bCs w:val="0"/>
                <w:color w:val="000000"/>
              </w:rPr>
              <w:t>Intensity</w:t>
            </w:r>
            <w:r w:rsidRPr="00A70F1F">
              <w:rPr>
                <w:color w:val="000000"/>
              </w:rPr>
              <w:t xml:space="preserve">       </w:t>
            </w:r>
            <w:r w:rsidRPr="00A70F1F">
              <w:rPr>
                <w:b w:val="0"/>
                <w:bCs w:val="0"/>
                <w:color w:val="000000"/>
              </w:rPr>
              <w:t>extent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</w:tcPr>
          <w:p w14:paraId="6ED51FD1" w14:textId="77777777" w:rsidR="00D9128E" w:rsidRPr="00A70F1F" w:rsidRDefault="00D9128E" w:rsidP="001D60DA">
            <w:pPr>
              <w:ind w:firstLineChars="450" w:firstLine="900"/>
              <w:jc w:val="left"/>
              <w:rPr>
                <w:b w:val="0"/>
                <w:bCs w:val="0"/>
                <w:color w:val="000000"/>
              </w:rPr>
            </w:pPr>
          </w:p>
        </w:tc>
      </w:tr>
      <w:tr w:rsidR="00D9128E" w:rsidRPr="00A70F1F" w14:paraId="342AF44E" w14:textId="013286BF" w:rsidTr="008634EB">
        <w:trPr>
          <w:gridAfter w:val="2"/>
          <w:wAfter w:w="503" w:type="pct"/>
          <w:jc w:val="center"/>
        </w:trPr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97DF5" w14:textId="76517078" w:rsidR="00D9128E" w:rsidRPr="00A70F1F" w:rsidRDefault="00D9128E" w:rsidP="005C6848">
            <w:r w:rsidRPr="00A70F1F">
              <w:rPr>
                <w:color w:val="000000"/>
              </w:rPr>
              <w:t>TNM stage</w:t>
            </w:r>
            <w:r w:rsidRPr="00A70F1F">
              <w:rPr>
                <w:color w:val="000000"/>
              </w:rPr>
              <w:t xml:space="preserve"> </w:t>
            </w:r>
            <w:r w:rsidRPr="00A70F1F">
              <w:rPr>
                <w:color w:val="000000"/>
              </w:rPr>
              <w:t>I-II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1DDAB" w14:textId="77777777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E571" w14:textId="77777777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238C2" w14:textId="77777777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FD92" w14:textId="77777777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70F1F" w:rsidRPr="00A70F1F" w14:paraId="34F11806" w14:textId="527775A6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B1573" w14:textId="61A2B71B" w:rsidR="00D9128E" w:rsidRPr="00A70F1F" w:rsidRDefault="00D9128E" w:rsidP="00C50F54">
            <w:pPr>
              <w:jc w:val="center"/>
              <w:rPr>
                <w:color w:val="000000" w:themeColor="text1"/>
              </w:rPr>
            </w:pPr>
            <w:r w:rsidRPr="00A70F1F">
              <w:rPr>
                <w:color w:val="000000"/>
              </w:rPr>
              <w:t>1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C7B3" w14:textId="62E7C1D6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D36FA3" w14:textId="70042B0C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037100" w14:textId="10FB6D54" w:rsidR="00D9128E" w:rsidRPr="00A70F1F" w:rsidRDefault="00D9128E" w:rsidP="008634E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E93BB5" w14:textId="732DDBAC" w:rsidR="00D9128E" w:rsidRPr="00A70F1F" w:rsidRDefault="00D9128E" w:rsidP="008634E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70F1F" w:rsidRPr="00A70F1F" w14:paraId="3165A769" w14:textId="4DA45B2E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7B51" w14:textId="4506D345" w:rsidR="00D9128E" w:rsidRPr="00A70F1F" w:rsidRDefault="00D9128E" w:rsidP="00C50F54">
            <w:pPr>
              <w:jc w:val="center"/>
              <w:rPr>
                <w:color w:val="000000" w:themeColor="text1"/>
              </w:rPr>
            </w:pPr>
            <w:r w:rsidRPr="00A70F1F">
              <w:rPr>
                <w:color w:val="000000"/>
              </w:rPr>
              <w:t>2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A3CC" w14:textId="3A0690B8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AB762A" w14:textId="28EAAB9A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4AA873" w14:textId="479E30DA" w:rsidR="00D9128E" w:rsidRPr="00A70F1F" w:rsidRDefault="008634EB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4AD80A" w14:textId="1AC4F3C3" w:rsidR="00D9128E" w:rsidRPr="00A70F1F" w:rsidRDefault="008634EB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70F1F" w:rsidRPr="00A70F1F" w14:paraId="0176DFDB" w14:textId="134ED9CB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52CCE" w14:textId="1159DC67" w:rsidR="00D9128E" w:rsidRPr="00A70F1F" w:rsidRDefault="00D9128E" w:rsidP="00C50F54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3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A2FE" w14:textId="3E4A9635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6F2837" w14:textId="4E7134C9" w:rsidR="00D9128E" w:rsidRPr="00A70F1F" w:rsidRDefault="00D9128E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336003" w14:textId="10C84E25" w:rsidR="00D9128E" w:rsidRPr="00A70F1F" w:rsidRDefault="008634EB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05F246" w14:textId="6F6A8DCC" w:rsidR="00D9128E" w:rsidRPr="00A70F1F" w:rsidRDefault="008634EB" w:rsidP="005C68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1FCF7E5F" w14:textId="262C43BE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973F" w14:textId="1E5539C1" w:rsidR="00D9128E" w:rsidRPr="00A70F1F" w:rsidRDefault="00D9128E" w:rsidP="00C50F54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4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18B1" w14:textId="541B9059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63032" w14:textId="407D821F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B735CE" w14:textId="65CEB954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2FA179" w14:textId="46A8ACD9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8634EB" w:rsidRPr="00A70F1F" w14:paraId="3D249ED9" w14:textId="3D526371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6BCB" w14:textId="69ACF898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5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1752" w14:textId="5F379FF5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C95A1" w14:textId="7400679F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A2C6E6" w14:textId="4FFBD8CC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BDC0A4" w14:textId="0BB8ED65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8634EB" w:rsidRPr="00A70F1F" w14:paraId="04F400D5" w14:textId="36941E35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C4E5" w14:textId="78DDD74D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6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6BC5" w14:textId="44F5F872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B99E8" w14:textId="2B48FEA3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950616" w14:textId="319D8E3B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57ADCB" w14:textId="04664148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8634EB" w:rsidRPr="00A70F1F" w14:paraId="213DC4D8" w14:textId="1DB33D15" w:rsidTr="00A70F1F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E03FFB1" w14:textId="2EF7FA5F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7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74E338" w14:textId="26609BA9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4E849" w14:textId="634071F7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0BDFA" w14:textId="61E32472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3B1DAF" w14:textId="61FA1994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70F1F" w:rsidRPr="00A70F1F" w14:paraId="6CF8F7E5" w14:textId="76EE67E3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9B562B7" w14:textId="711931C8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8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98F4ED" w14:textId="752E5158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27F2A" w14:textId="0CF38B57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1A38A4" w14:textId="52B43FBF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145AD7" w14:textId="67FE5B53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70F1F" w:rsidRPr="00A70F1F" w14:paraId="1B0B30BB" w14:textId="2EEDB735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FBD848B" w14:textId="4E356A30" w:rsidR="00D9128E" w:rsidRPr="00A70F1F" w:rsidRDefault="00D9128E" w:rsidP="00C50F54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9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92B3DE" w14:textId="7684DE4F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C0CC5C" w14:textId="62518717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749622" w14:textId="2402704C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9A4292" w14:textId="0C9AD1BA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70F1F" w:rsidRPr="00A70F1F" w14:paraId="436C9D75" w14:textId="68F8BE77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7592AB0" w14:textId="1A862146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0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C7509E" w14:textId="69628880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552B30" w14:textId="041B8A1E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A2126F" w14:textId="2A6C964D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AFDCEF" w14:textId="22CED7A0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70F1F" w:rsidRPr="00A70F1F" w14:paraId="5BA43643" w14:textId="5ABB8069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1496954" w14:textId="28F28E26" w:rsidR="00D9128E" w:rsidRPr="00A70F1F" w:rsidRDefault="00D9128E" w:rsidP="00C50F54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1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5A9DD3" w14:textId="2F8E5ECA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57E20" w14:textId="03D74693" w:rsidR="00D9128E" w:rsidRPr="00A70F1F" w:rsidRDefault="00D9128E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203D6D" w14:textId="7432CBD2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3A0FD6" w14:textId="5BC2280E" w:rsidR="00D9128E" w:rsidRPr="00A70F1F" w:rsidRDefault="008634EB" w:rsidP="005C6848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70F1F" w:rsidRPr="00A70F1F" w14:paraId="389D1FC4" w14:textId="5C7E80D2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9179BDE" w14:textId="592552A5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2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C34699" w14:textId="3141F52B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784935" w14:textId="4A6731B6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4D5D6C" w14:textId="42878929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20F0B2" w14:textId="64A5CF32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70F1F" w:rsidRPr="00A70F1F" w14:paraId="501077F9" w14:textId="16BED8E6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FBDB94A" w14:textId="44EAD9CB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3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7A2891" w14:textId="73EAEAB5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7336F7" w14:textId="163B088F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B72243" w14:textId="480AA12F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93A953" w14:textId="5AD650C1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70F1F" w:rsidRPr="00A70F1F" w14:paraId="197BF213" w14:textId="65D3B0B6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C988D2E" w14:textId="4DC3A65E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4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6D07AA" w14:textId="71C41184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BB217" w14:textId="09E0DE4E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0AECCC" w14:textId="6AE4DD4B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2F34FA" w14:textId="690A76A3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70F1F" w:rsidRPr="00A70F1F" w14:paraId="2CB986AF" w14:textId="7F0FFBC9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1482638" w14:textId="4EE8A14D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5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EF3970" w14:textId="12BD18CD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B6AB6" w14:textId="7B6D285E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5C94C" w14:textId="517636BC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3B4B3A" w14:textId="3F1EBD3D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A70F1F" w:rsidRPr="00A70F1F" w14:paraId="4B5B3192" w14:textId="34C1B7A1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878E068" w14:textId="674E19ED" w:rsidR="00D9128E" w:rsidRPr="00A70F1F" w:rsidRDefault="00D9128E" w:rsidP="0021150B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6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45AEE0" w14:textId="25B28B52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52B0F3" w14:textId="4D97954A" w:rsidR="00D9128E" w:rsidRPr="00A70F1F" w:rsidRDefault="00D9128E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972354" w14:textId="194E9911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AE60E0" w14:textId="7752D4B9" w:rsidR="00D9128E" w:rsidRPr="00A70F1F" w:rsidRDefault="008634EB" w:rsidP="0021150B">
            <w:pPr>
              <w:pStyle w:val="DecimalAligned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70F1F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9128E" w:rsidRPr="00A70F1F" w14:paraId="578BA515" w14:textId="6AC72C7E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A766" w14:textId="23C98F2F" w:rsidR="00D9128E" w:rsidRPr="00A70F1F" w:rsidRDefault="00D9128E" w:rsidP="0021150B">
            <w:pPr>
              <w:jc w:val="left"/>
              <w:rPr>
                <w:color w:val="000000"/>
              </w:rPr>
            </w:pPr>
            <w:r w:rsidRPr="00A70F1F">
              <w:rPr>
                <w:color w:val="000000"/>
              </w:rPr>
              <w:t>TNM stage</w:t>
            </w:r>
            <w:r w:rsidRPr="00A70F1F">
              <w:rPr>
                <w:color w:val="000000"/>
              </w:rPr>
              <w:t xml:space="preserve"> </w:t>
            </w:r>
            <w:r w:rsidRPr="00A70F1F">
              <w:rPr>
                <w:color w:val="000000"/>
              </w:rPr>
              <w:t>III-IV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2BA7D" w14:textId="77777777" w:rsidR="00D9128E" w:rsidRPr="00A70F1F" w:rsidRDefault="00D9128E" w:rsidP="0021150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5DC87B" w14:textId="77777777" w:rsidR="00D9128E" w:rsidRPr="00A70F1F" w:rsidRDefault="00D9128E" w:rsidP="0021150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E731D5" w14:textId="77777777" w:rsidR="00D9128E" w:rsidRPr="00A70F1F" w:rsidRDefault="00D9128E" w:rsidP="0021150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02C3AC" w14:textId="77777777" w:rsidR="00D9128E" w:rsidRPr="00A70F1F" w:rsidRDefault="00D9128E" w:rsidP="0021150B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70F1F" w:rsidRPr="00A70F1F" w14:paraId="1B6F102D" w14:textId="63199EE2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90D3E" w14:textId="1925A705" w:rsidR="00D9128E" w:rsidRPr="00A70F1F" w:rsidRDefault="00D9128E" w:rsidP="00CE3DCC">
            <w:pPr>
              <w:jc w:val="center"/>
              <w:rPr>
                <w:color w:val="000000"/>
              </w:rPr>
            </w:pPr>
            <w:bookmarkStart w:id="0" w:name="_Hlk29459404"/>
            <w:r w:rsidRPr="00A70F1F">
              <w:rPr>
                <w:color w:val="000000"/>
              </w:rPr>
              <w:t>1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CB9B" w14:textId="61EFDD40" w:rsidR="00D9128E" w:rsidRPr="00A70F1F" w:rsidRDefault="00D9128E" w:rsidP="00CE3DCC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04A23" w14:textId="4A07BDC3" w:rsidR="00D9128E" w:rsidRPr="00A70F1F" w:rsidRDefault="00D9128E" w:rsidP="00CE3DCC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313C10" w14:textId="4B8CDA16" w:rsidR="00D9128E" w:rsidRPr="00A70F1F" w:rsidRDefault="008634EB" w:rsidP="00CE3DCC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1389D" w14:textId="75976E02" w:rsidR="00D9128E" w:rsidRPr="00A70F1F" w:rsidRDefault="008634EB" w:rsidP="00CE3DCC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bookmarkEnd w:id="0"/>
      </w:tr>
      <w:tr w:rsidR="00A70F1F" w:rsidRPr="00A70F1F" w14:paraId="24BDC6F1" w14:textId="0915CA30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8941129" w14:textId="66C8D512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2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63213E" w14:textId="57727211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F2F13" w14:textId="5C8EE272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D20B3D" w14:textId="4D6431C5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FA3D2D" w14:textId="17D633E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70F1F" w:rsidRPr="00A70F1F" w14:paraId="6B81D6C2" w14:textId="5209A17E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A9FA6B8" w14:textId="41A30761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3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CBBC67" w14:textId="55982D95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07BA45" w14:textId="4A198ED6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D5C302" w14:textId="0F91D686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8536D0" w14:textId="68DF8F98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70F1F" w:rsidRPr="00A70F1F" w14:paraId="54FEBD48" w14:textId="4F94B3CF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67800A5" w14:textId="265EE709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4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BDC215" w14:textId="788759AF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CBA17B" w14:textId="7B889032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8081B6" w14:textId="6394ADE8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C2FBC5" w14:textId="59E08881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70F1F" w:rsidRPr="00A70F1F" w14:paraId="6A0E6DDB" w14:textId="514179CD" w:rsidTr="008634EB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6FF082" w14:textId="21D21319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5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6A7A5A" w14:textId="4110D7A8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E4A156" w14:textId="3E2E2DDC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CD01E2" w14:textId="09B0AE29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EA8104" w14:textId="5A1618DC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8634EB" w:rsidRPr="00A70F1F" w14:paraId="2871AABD" w14:textId="5A646499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F2E213B" w14:textId="13335CDC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lastRenderedPageBreak/>
              <w:t>6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BD848A" w14:textId="46EC56D6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926D23" w14:textId="7B8C1D7A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58B56" w14:textId="1CC49215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41BDF" w14:textId="3C24E128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177C180E" w14:textId="795E0F21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129D70C" w14:textId="347E0EEF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7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2BD4FB" w14:textId="06093D67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596710F" w14:textId="2B8549CC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208AD" w14:textId="6DDE97D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774C04" w14:textId="0F740AEB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604DD016" w14:textId="03AC0601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2F77F01" w14:textId="630FA457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8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D0174A" w14:textId="336CE57C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1A4820" w14:textId="73AC9FBC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24569" w14:textId="71D39DEE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6F11F3" w14:textId="5E5E9504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634EB" w:rsidRPr="00A70F1F" w14:paraId="505E657A" w14:textId="3510A352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7E15FC5" w14:textId="6A207C50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9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23B5E5" w14:textId="4078D965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1060E46" w14:textId="7738D952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A787D" w14:textId="6D87A779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646FF" w14:textId="0830B1D0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634EB" w:rsidRPr="00A70F1F" w14:paraId="46892F23" w14:textId="3AEE860B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D2AC8A7" w14:textId="79706246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0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609B9C" w14:textId="5AF612A0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E3EB3EB" w14:textId="2D357D6F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85F5A" w14:textId="4F223EEB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932EE" w14:textId="6FD4ACB6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634EB" w:rsidRPr="00A70F1F" w14:paraId="667954D3" w14:textId="6F43B39E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04C8BE7" w14:textId="5B011F91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1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9FD7BD" w14:textId="72D56D3F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62437B0" w14:textId="14E968E4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04D89" w14:textId="4CF2BF2C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EA89E" w14:textId="179CDAF8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15E14AA1" w14:textId="4BA75E62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5F7664E" w14:textId="056926B8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2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1C764F" w14:textId="59699EA9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F3827A" w14:textId="090C7672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E9491" w14:textId="778929B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CBD26" w14:textId="64125893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40AA2B22" w14:textId="25515C0F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C030EB3" w14:textId="2CE3C929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3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57A4BE" w14:textId="2F2C9858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958044E" w14:textId="2AE58568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224E3" w14:textId="2EDCEC6D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56BAA" w14:textId="6C66D016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634EB" w:rsidRPr="00A70F1F" w14:paraId="50A6D40F" w14:textId="2B4025C9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0C60209" w14:textId="244331FF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4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48F7E5" w14:textId="4285161C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55B0A4C" w14:textId="06ADFDA7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4584A" w14:textId="3F49C890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65F5E" w14:textId="0CA01DCC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634EB" w:rsidRPr="00A70F1F" w14:paraId="09C65288" w14:textId="44B580B3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CD82080" w14:textId="313462F0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5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638CB1" w14:textId="5BE89C19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8193300" w14:textId="05B96046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1B03CF" w14:textId="75A3DAA5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172DEB" w14:textId="2A07ED58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38E673E1" w14:textId="4E495082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89F2FC0" w14:textId="248A7CE7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6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F794EA" w14:textId="33AF1434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18CFBE" w14:textId="5EA6E043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3A7533" w14:textId="0D29171F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277A6" w14:textId="7C68C50B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620DD19B" w14:textId="0CD505C8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FBC7A6F" w14:textId="755D090E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7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B1F5F2" w14:textId="42F64E38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354E68" w14:textId="7E23990D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73EE42" w14:textId="5A5C2D75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B817A" w14:textId="1D48C21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55598825" w14:textId="62B30B85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7FC398C" w14:textId="3AB3065A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8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387E3C" w14:textId="0C940B59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4F9D7D" w14:textId="326C9DB5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E5D0E2" w14:textId="0B4AA501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CDE43B" w14:textId="49A8D721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634EB" w:rsidRPr="00A70F1F" w14:paraId="742CE538" w14:textId="3AB96906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0D1EA35" w14:textId="605C7242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19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12B830" w14:textId="51EEF178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30E779" w14:textId="135A7ACD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5D8A68" w14:textId="6D51D691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EF0DB" w14:textId="77A160C0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634EB" w:rsidRPr="00A70F1F" w14:paraId="7595FB07" w14:textId="506AEE0E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C706E42" w14:textId="49282F81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20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42ACED" w14:textId="045A3EFD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F0B67E" w14:textId="4B39CC79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5D25E3" w14:textId="05098B22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3B6987" w14:textId="5A2B41AF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7631BDFC" w14:textId="4F4C1CBC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905972" w14:textId="676E1943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21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C447A0" w14:textId="0ABE0ACB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FC9D78" w14:textId="37B0BA08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AAF60" w14:textId="4883C87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73715" w14:textId="02AE5AAC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634EB" w:rsidRPr="00A70F1F" w14:paraId="55338BAD" w14:textId="6808F1D9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B824678" w14:textId="7EB87925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22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D63499" w14:textId="0171BED8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7ACA49B" w14:textId="7A62A21F" w:rsidR="00D9128E" w:rsidRPr="00A70F1F" w:rsidRDefault="00D9128E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BE322" w14:textId="75D91900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30E24" w14:textId="24A10EC3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18495B64" w14:textId="53B23BAA" w:rsidTr="00763358">
        <w:trPr>
          <w:jc w:val="center"/>
        </w:trPr>
        <w:tc>
          <w:tcPr>
            <w:tcW w:w="12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7F1ED54" w14:textId="27C7363E" w:rsidR="00D9128E" w:rsidRPr="00A70F1F" w:rsidRDefault="00D9128E" w:rsidP="004B4B48">
            <w:pPr>
              <w:jc w:val="center"/>
              <w:rPr>
                <w:color w:val="000000"/>
              </w:rPr>
            </w:pPr>
            <w:r w:rsidRPr="00A70F1F">
              <w:rPr>
                <w:color w:val="000000"/>
              </w:rPr>
              <w:t>23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2A6FF5" w14:textId="058874AC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15C593" w14:textId="516568E9" w:rsidR="00D9128E" w:rsidRPr="00A70F1F" w:rsidRDefault="00BB49A6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BB5FE" w14:textId="51C01FB0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7D89F" w14:textId="528C7C67" w:rsidR="00D9128E" w:rsidRPr="00A70F1F" w:rsidRDefault="008634EB" w:rsidP="004B4B48">
            <w:pPr>
              <w:pStyle w:val="DecimalAligned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634EB" w:rsidRPr="00A70F1F" w14:paraId="43A0F687" w14:textId="7D2E533B" w:rsidTr="0076335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55" w:type="pct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14:paraId="0ECC3F47" w14:textId="20789E06" w:rsidR="00D9128E" w:rsidRPr="00A70F1F" w:rsidRDefault="00D9128E" w:rsidP="004B4B48">
            <w:pPr>
              <w:jc w:val="center"/>
              <w:rPr>
                <w:b w:val="0"/>
                <w:bCs w:val="0"/>
                <w:color w:val="000000"/>
              </w:rPr>
            </w:pPr>
            <w:r w:rsidRPr="00A70F1F">
              <w:rPr>
                <w:b w:val="0"/>
                <w:bCs w:val="0"/>
                <w:color w:val="000000"/>
              </w:rPr>
              <w:t>24</w:t>
            </w:r>
          </w:p>
        </w:tc>
        <w:tc>
          <w:tcPr>
            <w:tcW w:w="793" w:type="pct"/>
            <w:gridSpan w:val="4"/>
            <w:tcBorders>
              <w:top w:val="nil"/>
              <w:bottom w:val="single" w:sz="8" w:space="0" w:color="auto"/>
            </w:tcBorders>
            <w:hideMark/>
          </w:tcPr>
          <w:p w14:paraId="4CA451B9" w14:textId="5FE927FC" w:rsidR="00D9128E" w:rsidRPr="00A70F1F" w:rsidRDefault="00D9128E" w:rsidP="004B4B48">
            <w:pPr>
              <w:pStyle w:val="DecimalAligned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6" w:type="pct"/>
            <w:gridSpan w:val="6"/>
            <w:tcBorders>
              <w:top w:val="nil"/>
              <w:bottom w:val="single" w:sz="8" w:space="0" w:color="auto"/>
            </w:tcBorders>
          </w:tcPr>
          <w:p w14:paraId="5850AF31" w14:textId="0EAFC578" w:rsidR="00D9128E" w:rsidRPr="00A70F1F" w:rsidRDefault="00D9128E" w:rsidP="004B4B48">
            <w:pPr>
              <w:pStyle w:val="DecimalAligned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pct"/>
            <w:gridSpan w:val="3"/>
            <w:tcBorders>
              <w:top w:val="nil"/>
              <w:bottom w:val="single" w:sz="8" w:space="0" w:color="auto"/>
            </w:tcBorders>
          </w:tcPr>
          <w:p w14:paraId="6472C9B9" w14:textId="728D509C" w:rsidR="00D9128E" w:rsidRPr="00A70F1F" w:rsidRDefault="008634EB" w:rsidP="004B4B48">
            <w:pPr>
              <w:pStyle w:val="DecimalAligned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8" w:type="pct"/>
            <w:gridSpan w:val="3"/>
            <w:tcBorders>
              <w:top w:val="nil"/>
              <w:bottom w:val="single" w:sz="8" w:space="0" w:color="auto"/>
            </w:tcBorders>
          </w:tcPr>
          <w:p w14:paraId="753BE7DB" w14:textId="325A5EAB" w:rsidR="00D9128E" w:rsidRPr="00A70F1F" w:rsidRDefault="008634EB" w:rsidP="004B4B48">
            <w:pPr>
              <w:pStyle w:val="DecimalAligned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70F1F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4CC62AF2" w14:textId="20502D26" w:rsidR="00763358" w:rsidRPr="00A70F1F" w:rsidRDefault="00763358" w:rsidP="00763358">
      <w:pPr>
        <w:rPr>
          <w:szCs w:val="21"/>
        </w:rPr>
      </w:pPr>
      <w:r w:rsidRPr="00A70F1F">
        <w:rPr>
          <w:color w:val="242021"/>
          <w:szCs w:val="21"/>
        </w:rPr>
        <w:t>TNM=tumor node metastasis.</w:t>
      </w:r>
      <w:r w:rsidRPr="00A70F1F">
        <w:rPr>
          <w:color w:val="242021"/>
          <w:szCs w:val="21"/>
        </w:rPr>
        <w:t xml:space="preserve"> </w:t>
      </w:r>
      <w:r w:rsidR="009928FF" w:rsidRPr="00A70F1F">
        <w:rPr>
          <w:color w:val="000000"/>
        </w:rPr>
        <w:t>Intensity</w:t>
      </w:r>
      <w:r w:rsidR="009928FF" w:rsidRPr="00A70F1F">
        <w:rPr>
          <w:color w:val="000000"/>
        </w:rPr>
        <w:t xml:space="preserve"> </w:t>
      </w:r>
      <w:r w:rsidR="009928FF" w:rsidRPr="00A70F1F">
        <w:rPr>
          <w:color w:val="000000"/>
        </w:rPr>
        <w:t>(0 = none, 1 = low, 2 = moderate, and 3 = high)</w:t>
      </w:r>
      <w:r w:rsidR="009928FF" w:rsidRPr="00A70F1F">
        <w:rPr>
          <w:color w:val="000000"/>
        </w:rPr>
        <w:t>. E</w:t>
      </w:r>
      <w:r w:rsidR="009928FF" w:rsidRPr="00A70F1F">
        <w:rPr>
          <w:color w:val="000000"/>
        </w:rPr>
        <w:t>xtent</w:t>
      </w:r>
      <w:r w:rsidR="009928FF" w:rsidRPr="00A70F1F">
        <w:rPr>
          <w:color w:val="000000"/>
        </w:rPr>
        <w:t xml:space="preserve"> </w:t>
      </w:r>
      <w:r w:rsidR="009928FF" w:rsidRPr="00A70F1F">
        <w:rPr>
          <w:color w:val="000000"/>
        </w:rPr>
        <w:t>(0% = 0, 1–24% = 1, 25–49% = 2, 50–74% = 3, and 75–100% = 4)</w:t>
      </w:r>
      <w:r w:rsidR="009928FF" w:rsidRPr="00A70F1F">
        <w:rPr>
          <w:color w:val="000000"/>
        </w:rPr>
        <w:t>.</w:t>
      </w:r>
    </w:p>
    <w:p w14:paraId="5F1E2BAB" w14:textId="77777777" w:rsidR="00F4232D" w:rsidRPr="00A70F1F" w:rsidRDefault="00F4232D"/>
    <w:sectPr w:rsidR="00F4232D" w:rsidRPr="00A70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8777C" w14:textId="77777777" w:rsidR="00BC5C6F" w:rsidRDefault="00BC5C6F" w:rsidP="009D3F71">
      <w:r>
        <w:separator/>
      </w:r>
    </w:p>
  </w:endnote>
  <w:endnote w:type="continuationSeparator" w:id="0">
    <w:p w14:paraId="197D9DBA" w14:textId="77777777" w:rsidR="00BC5C6F" w:rsidRDefault="00BC5C6F" w:rsidP="009D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F12CE" w14:textId="77777777" w:rsidR="00BC5C6F" w:rsidRDefault="00BC5C6F" w:rsidP="009D3F71">
      <w:r>
        <w:separator/>
      </w:r>
    </w:p>
  </w:footnote>
  <w:footnote w:type="continuationSeparator" w:id="0">
    <w:p w14:paraId="1AB6CA2B" w14:textId="77777777" w:rsidR="00BC5C6F" w:rsidRDefault="00BC5C6F" w:rsidP="009D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4D"/>
    <w:rsid w:val="00193119"/>
    <w:rsid w:val="001D43D9"/>
    <w:rsid w:val="001D60DA"/>
    <w:rsid w:val="0021150B"/>
    <w:rsid w:val="00255EEA"/>
    <w:rsid w:val="00265A8B"/>
    <w:rsid w:val="00334D6A"/>
    <w:rsid w:val="00381AD0"/>
    <w:rsid w:val="003A121B"/>
    <w:rsid w:val="0042679B"/>
    <w:rsid w:val="0047161F"/>
    <w:rsid w:val="004B4B48"/>
    <w:rsid w:val="00597FF0"/>
    <w:rsid w:val="005A0CA9"/>
    <w:rsid w:val="00671FE9"/>
    <w:rsid w:val="006C1CD7"/>
    <w:rsid w:val="006E637B"/>
    <w:rsid w:val="00763358"/>
    <w:rsid w:val="007C32EA"/>
    <w:rsid w:val="007D374D"/>
    <w:rsid w:val="00812F85"/>
    <w:rsid w:val="008634EB"/>
    <w:rsid w:val="008A26A8"/>
    <w:rsid w:val="00927DE7"/>
    <w:rsid w:val="009928FF"/>
    <w:rsid w:val="009D3F71"/>
    <w:rsid w:val="00A70F1F"/>
    <w:rsid w:val="00AB6ADC"/>
    <w:rsid w:val="00B1057F"/>
    <w:rsid w:val="00BB49A6"/>
    <w:rsid w:val="00BC5C6F"/>
    <w:rsid w:val="00BF6DF4"/>
    <w:rsid w:val="00C50F54"/>
    <w:rsid w:val="00CE27B5"/>
    <w:rsid w:val="00CE3DCC"/>
    <w:rsid w:val="00D75937"/>
    <w:rsid w:val="00D9128E"/>
    <w:rsid w:val="00DE67A4"/>
    <w:rsid w:val="00EE7403"/>
    <w:rsid w:val="00F4232D"/>
    <w:rsid w:val="00FB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DA1CE"/>
  <w15:chartTrackingRefBased/>
  <w15:docId w15:val="{C07801B7-51B7-4F6C-AF5C-8CF5B60A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0D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F7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9D3F7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szCs w:val="22"/>
    </w:rPr>
  </w:style>
  <w:style w:type="character" w:customStyle="1" w:styleId="fontstyle01">
    <w:name w:val="fontstyle01"/>
    <w:basedOn w:val="a0"/>
    <w:rsid w:val="009D3F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-1">
    <w:name w:val="Light Shading Accent 1"/>
    <w:basedOn w:val="a1"/>
    <w:uiPriority w:val="60"/>
    <w:semiHidden/>
    <w:unhideWhenUsed/>
    <w:rsid w:val="009D3F71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46</cp:revision>
  <dcterms:created xsi:type="dcterms:W3CDTF">2021-12-26T03:27:00Z</dcterms:created>
  <dcterms:modified xsi:type="dcterms:W3CDTF">2021-12-26T11:05:00Z</dcterms:modified>
</cp:coreProperties>
</file>